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9FE4A" w14:textId="1D55B6D7" w:rsidR="002B663C" w:rsidRDefault="00B5658F" w:rsidP="00553961">
      <w:pPr>
        <w:spacing w:after="0" w:line="480" w:lineRule="auto"/>
        <w:ind w:right="16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2B663C" w:rsidRPr="00551BA8">
        <w:rPr>
          <w:rFonts w:ascii="Times New Roman" w:hAnsi="Times New Roman" w:cs="Times New Roman"/>
          <w:sz w:val="24"/>
          <w:szCs w:val="24"/>
        </w:rPr>
        <w:t xml:space="preserve">. </w:t>
      </w:r>
      <w:r w:rsidR="002B663C">
        <w:rPr>
          <w:rFonts w:ascii="Times New Roman" w:hAnsi="Times New Roman" w:cs="Times New Roman"/>
          <w:sz w:val="24"/>
          <w:szCs w:val="24"/>
        </w:rPr>
        <w:t xml:space="preserve">Values used to generate Figure 2, including </w:t>
      </w:r>
      <w:r w:rsidR="00A451CD">
        <w:rPr>
          <w:rFonts w:ascii="Times New Roman" w:hAnsi="Times New Roman" w:cs="Times New Roman"/>
          <w:sz w:val="24"/>
          <w:szCs w:val="24"/>
        </w:rPr>
        <w:t xml:space="preserve">the </w:t>
      </w:r>
      <w:r w:rsidR="002B663C">
        <w:rPr>
          <w:rFonts w:ascii="Times New Roman" w:hAnsi="Times New Roman" w:cs="Times New Roman"/>
          <w:sz w:val="24"/>
          <w:szCs w:val="24"/>
        </w:rPr>
        <w:t xml:space="preserve">point estimate and 95% CI. </w:t>
      </w:r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2425"/>
        <w:gridCol w:w="985"/>
        <w:gridCol w:w="1445"/>
        <w:gridCol w:w="1144"/>
        <w:gridCol w:w="1736"/>
      </w:tblGrid>
      <w:tr w:rsidR="00553961" w:rsidRPr="000A55E0" w14:paraId="5C7AC49D" w14:textId="77777777" w:rsidTr="00553961">
        <w:tc>
          <w:tcPr>
            <w:tcW w:w="2425" w:type="dxa"/>
            <w:tcBorders>
              <w:bottom w:val="single" w:sz="4" w:space="0" w:color="auto"/>
            </w:tcBorders>
          </w:tcPr>
          <w:p w14:paraId="4BBD3D2A" w14:textId="77777777" w:rsidR="00553961" w:rsidRPr="000A55E0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22D1545A" w14:textId="302373F1" w:rsidR="00553961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5E05DC2" w14:textId="7971EE56" w:rsidR="00553961" w:rsidRPr="000A55E0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55E0">
              <w:rPr>
                <w:rFonts w:ascii="Times New Roman" w:hAnsi="Times New Roman" w:cs="Times New Roman"/>
                <w:b/>
              </w:rPr>
              <w:t>No homeless services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14:paraId="24EC242E" w14:textId="77777777" w:rsidR="00553961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55E0">
              <w:rPr>
                <w:rFonts w:ascii="Times New Roman" w:hAnsi="Times New Roman" w:cs="Times New Roman"/>
                <w:b/>
              </w:rPr>
              <w:t>Homeless services,</w:t>
            </w:r>
          </w:p>
          <w:p w14:paraId="05BDC6A8" w14:textId="64DD9D65" w:rsidR="00553961" w:rsidRPr="000A55E0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55E0">
              <w:rPr>
                <w:rFonts w:ascii="Times New Roman" w:hAnsi="Times New Roman" w:cs="Times New Roman"/>
                <w:b/>
              </w:rPr>
              <w:t xml:space="preserve"> no stable housing</w:t>
            </w:r>
          </w:p>
        </w:tc>
      </w:tr>
      <w:tr w:rsidR="00553961" w14:paraId="3B48E997" w14:textId="77777777" w:rsidTr="00553961">
        <w:tc>
          <w:tcPr>
            <w:tcW w:w="2425" w:type="dxa"/>
            <w:tcBorders>
              <w:bottom w:val="nil"/>
            </w:tcBorders>
          </w:tcPr>
          <w:p w14:paraId="6CD5B3F8" w14:textId="77777777" w:rsidR="00553961" w:rsidRPr="003118B9" w:rsidRDefault="00553961" w:rsidP="00E717F4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118B9">
              <w:rPr>
                <w:rFonts w:ascii="Times New Roman" w:hAnsi="Times New Roman" w:cs="Times New Roman"/>
                <w:i/>
              </w:rPr>
              <w:t>Condition</w:t>
            </w:r>
          </w:p>
        </w:tc>
        <w:tc>
          <w:tcPr>
            <w:tcW w:w="985" w:type="dxa"/>
            <w:tcBorders>
              <w:bottom w:val="nil"/>
              <w:right w:val="nil"/>
            </w:tcBorders>
          </w:tcPr>
          <w:p w14:paraId="5D661160" w14:textId="0291536E" w:rsidR="00553961" w:rsidRDefault="00553961" w:rsidP="000B28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1445" w:type="dxa"/>
            <w:tcBorders>
              <w:left w:val="nil"/>
              <w:bottom w:val="nil"/>
            </w:tcBorders>
          </w:tcPr>
          <w:p w14:paraId="2FB57973" w14:textId="77777777" w:rsidR="00553961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44" w:type="dxa"/>
            <w:tcBorders>
              <w:bottom w:val="nil"/>
              <w:right w:val="nil"/>
            </w:tcBorders>
          </w:tcPr>
          <w:p w14:paraId="229C8599" w14:textId="77777777" w:rsidR="00553961" w:rsidRDefault="00553961" w:rsidP="000B28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1736" w:type="dxa"/>
            <w:tcBorders>
              <w:left w:val="nil"/>
              <w:bottom w:val="nil"/>
            </w:tcBorders>
          </w:tcPr>
          <w:p w14:paraId="69BE0EC1" w14:textId="77777777" w:rsidR="00553961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553961" w14:paraId="162305E4" w14:textId="77777777" w:rsidTr="00553961">
        <w:tc>
          <w:tcPr>
            <w:tcW w:w="2425" w:type="dxa"/>
            <w:tcBorders>
              <w:top w:val="nil"/>
              <w:bottom w:val="nil"/>
            </w:tcBorders>
          </w:tcPr>
          <w:p w14:paraId="773619C6" w14:textId="77777777" w:rsidR="00553961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7187AB8D" w14:textId="0599F24A" w:rsidR="00553961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bookmarkStart w:id="0" w:name="_GoBack"/>
            <w:bookmarkEnd w:id="0"/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7CCD2C57" w14:textId="77777777" w:rsidR="00553961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to 1.3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</w:tcPr>
          <w:p w14:paraId="1C2BA0B5" w14:textId="77777777" w:rsidR="00553961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50C0F926" w14:textId="77777777" w:rsidR="00553961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to 0.8</w:t>
            </w:r>
          </w:p>
        </w:tc>
      </w:tr>
      <w:tr w:rsidR="00553961" w14:paraId="3DCB6E8F" w14:textId="77777777" w:rsidTr="00553961">
        <w:tc>
          <w:tcPr>
            <w:tcW w:w="2425" w:type="dxa"/>
            <w:tcBorders>
              <w:top w:val="nil"/>
              <w:bottom w:val="nil"/>
            </w:tcBorders>
          </w:tcPr>
          <w:p w14:paraId="58A5C28F" w14:textId="77777777" w:rsidR="00553961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6A25D3C5" w14:textId="139D9D9E" w:rsidR="00553961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483A1504" w14:textId="77777777" w:rsidR="00553961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to 1.4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</w:tcPr>
          <w:p w14:paraId="31590536" w14:textId="77777777" w:rsidR="00553961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3F29B32C" w14:textId="77777777" w:rsidR="00553961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to 1.0</w:t>
            </w:r>
          </w:p>
        </w:tc>
      </w:tr>
      <w:tr w:rsidR="00553961" w14:paraId="3F06A940" w14:textId="77777777" w:rsidTr="00553961"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</w:tcPr>
          <w:p w14:paraId="405D3A0B" w14:textId="77777777" w:rsidR="00553961" w:rsidRPr="007839EF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839EF"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53888685" w14:textId="46487149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379D83F1" w14:textId="77777777" w:rsidR="00553961" w:rsidRPr="007839EF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to 1.5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25F629" w14:textId="77777777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616FB2" w14:textId="77777777" w:rsidR="00553961" w:rsidRPr="007839EF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to 1.0</w:t>
            </w:r>
          </w:p>
        </w:tc>
      </w:tr>
      <w:tr w:rsidR="00553961" w14:paraId="3F50A8E1" w14:textId="77777777" w:rsidTr="00553961"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</w:tcPr>
          <w:p w14:paraId="7D97CED1" w14:textId="77777777" w:rsidR="00553961" w:rsidRPr="007839EF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839EF">
              <w:rPr>
                <w:rFonts w:ascii="Times New Roman" w:hAnsi="Times New Roman" w:cs="Times New Roman"/>
              </w:rPr>
              <w:t>sthma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43E62E92" w14:textId="748170A9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7095809C" w14:textId="77777777" w:rsidR="00553961" w:rsidRPr="007839EF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to 2.0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222793" w14:textId="77777777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550294" w14:textId="77777777" w:rsidR="00553961" w:rsidRPr="007839EF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to 1.5</w:t>
            </w:r>
          </w:p>
        </w:tc>
      </w:tr>
      <w:tr w:rsidR="00553961" w14:paraId="5C329BE7" w14:textId="77777777" w:rsidTr="00553961"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</w:tcPr>
          <w:p w14:paraId="146B93A9" w14:textId="77777777" w:rsidR="00553961" w:rsidRPr="007839EF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 w:rsidRPr="007839EF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7E0C7EA7" w14:textId="3EB078FD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4063B8B7" w14:textId="77777777" w:rsidR="00553961" w:rsidRPr="007839EF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to 2.4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DA861D" w14:textId="77777777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580131" w14:textId="77777777" w:rsidR="00553961" w:rsidRPr="007839EF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to 1.8</w:t>
            </w:r>
          </w:p>
        </w:tc>
      </w:tr>
      <w:tr w:rsidR="00553961" w14:paraId="033D5C88" w14:textId="77777777" w:rsidTr="00553961"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</w:tcPr>
          <w:p w14:paraId="1C93C45D" w14:textId="77777777" w:rsidR="00553961" w:rsidRPr="007839EF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839EF"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6BE0D649" w14:textId="0E764924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2B8998B2" w14:textId="77777777" w:rsidR="00553961" w:rsidRPr="007839EF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to 2.5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199524" w14:textId="77777777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7B7B7E" w14:textId="77777777" w:rsidR="00553961" w:rsidRPr="007839EF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to 1.6</w:t>
            </w:r>
          </w:p>
        </w:tc>
      </w:tr>
      <w:tr w:rsidR="00553961" w14:paraId="58C287E4" w14:textId="77777777" w:rsidTr="00553961"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</w:tcPr>
          <w:p w14:paraId="64137305" w14:textId="77777777" w:rsidR="00553961" w:rsidRPr="007839EF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 w:rsidRPr="007839EF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593067B3" w14:textId="47707218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3107298D" w14:textId="77777777" w:rsidR="00553961" w:rsidRPr="007839EF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to 3.0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90CE60" w14:textId="77777777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4A12DC" w14:textId="77777777" w:rsidR="00553961" w:rsidRPr="007839EF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to 1.6</w:t>
            </w:r>
          </w:p>
        </w:tc>
      </w:tr>
      <w:tr w:rsidR="00553961" w14:paraId="2A34B98C" w14:textId="77777777" w:rsidTr="00553961">
        <w:tc>
          <w:tcPr>
            <w:tcW w:w="2425" w:type="dxa"/>
            <w:tcBorders>
              <w:top w:val="nil"/>
              <w:bottom w:val="nil"/>
            </w:tcBorders>
          </w:tcPr>
          <w:p w14:paraId="39E42D57" w14:textId="77777777" w:rsidR="00553961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aine abuse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01AC3196" w14:textId="07F74898" w:rsidR="00553961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45F6E5D7" w14:textId="77777777" w:rsidR="00553961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to 3.6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</w:tcPr>
          <w:p w14:paraId="3980236E" w14:textId="77777777" w:rsidR="00553961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03DC0191" w14:textId="77777777" w:rsidR="00553961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to 1.8</w:t>
            </w:r>
          </w:p>
        </w:tc>
      </w:tr>
      <w:tr w:rsidR="00553961" w14:paraId="061223AE" w14:textId="77777777" w:rsidTr="00553961"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</w:tcPr>
          <w:p w14:paraId="43BEE73B" w14:textId="77777777" w:rsidR="00553961" w:rsidRPr="007839EF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 w:rsidRPr="007839EF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</w:tcPr>
          <w:p w14:paraId="0DB9A531" w14:textId="44C114F9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</w:tcBorders>
          </w:tcPr>
          <w:p w14:paraId="26030BB7" w14:textId="77777777" w:rsidR="00553961" w:rsidRPr="007839EF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to 4.0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0F4119" w14:textId="77777777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412AC2" w14:textId="77777777" w:rsidR="00553961" w:rsidRPr="007839EF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to 2.7</w:t>
            </w:r>
          </w:p>
        </w:tc>
      </w:tr>
      <w:tr w:rsidR="00553961" w14:paraId="706F4D31" w14:textId="77777777" w:rsidTr="00553961">
        <w:tc>
          <w:tcPr>
            <w:tcW w:w="2425" w:type="dxa"/>
            <w:tcBorders>
              <w:top w:val="nil"/>
            </w:tcBorders>
            <w:shd w:val="clear" w:color="auto" w:fill="auto"/>
          </w:tcPr>
          <w:p w14:paraId="00EF7D77" w14:textId="77777777" w:rsidR="00553961" w:rsidRPr="007839EF" w:rsidRDefault="00553961" w:rsidP="00E717F4">
            <w:pPr>
              <w:spacing w:line="360" w:lineRule="auto"/>
              <w:ind w:left="152"/>
              <w:rPr>
                <w:rFonts w:ascii="Times New Roman" w:hAnsi="Times New Roman" w:cs="Times New Roman"/>
              </w:rPr>
            </w:pPr>
            <w:r w:rsidRPr="007839EF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985" w:type="dxa"/>
            <w:tcBorders>
              <w:top w:val="nil"/>
              <w:right w:val="nil"/>
            </w:tcBorders>
          </w:tcPr>
          <w:p w14:paraId="7EACFAFE" w14:textId="63099E59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445" w:type="dxa"/>
            <w:tcBorders>
              <w:top w:val="nil"/>
              <w:left w:val="nil"/>
            </w:tcBorders>
          </w:tcPr>
          <w:p w14:paraId="4D25EE64" w14:textId="77777777" w:rsidR="00553961" w:rsidRPr="007839EF" w:rsidRDefault="00553961" w:rsidP="00E773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to 5.3</w:t>
            </w:r>
          </w:p>
        </w:tc>
        <w:tc>
          <w:tcPr>
            <w:tcW w:w="1144" w:type="dxa"/>
            <w:tcBorders>
              <w:top w:val="nil"/>
              <w:right w:val="nil"/>
            </w:tcBorders>
            <w:shd w:val="clear" w:color="auto" w:fill="auto"/>
          </w:tcPr>
          <w:p w14:paraId="3B43E15D" w14:textId="77777777" w:rsidR="00553961" w:rsidRPr="007839EF" w:rsidRDefault="00553961" w:rsidP="00E717F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36" w:type="dxa"/>
            <w:tcBorders>
              <w:top w:val="nil"/>
              <w:left w:val="nil"/>
            </w:tcBorders>
            <w:shd w:val="clear" w:color="auto" w:fill="auto"/>
          </w:tcPr>
          <w:p w14:paraId="36297B63" w14:textId="77777777" w:rsidR="00553961" w:rsidRPr="007839EF" w:rsidRDefault="00553961" w:rsidP="00E717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to 2.4</w:t>
            </w:r>
          </w:p>
        </w:tc>
      </w:tr>
    </w:tbl>
    <w:p w14:paraId="78F154E5" w14:textId="67502BD7" w:rsidR="002B663C" w:rsidRDefault="002B663C" w:rsidP="002B66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PRR=Prevalence Rate Ratio</w:t>
      </w:r>
    </w:p>
    <w:p w14:paraId="168A78EF" w14:textId="65937E0C" w:rsidR="000D541E" w:rsidRDefault="000D541E" w:rsidP="002B66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D541E" w:rsidSect="008D12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30ACAA" w14:textId="77777777" w:rsidR="00FD0AB8" w:rsidRDefault="00FD0AB8">
      <w:pPr>
        <w:spacing w:after="0" w:line="240" w:lineRule="auto"/>
      </w:pPr>
      <w:r>
        <w:separator/>
      </w:r>
    </w:p>
  </w:endnote>
  <w:endnote w:type="continuationSeparator" w:id="0">
    <w:p w14:paraId="3E040827" w14:textId="77777777" w:rsidR="00FD0AB8" w:rsidRDefault="00FD0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6928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2770B" w14:textId="1445CB49" w:rsidR="00FD0AB8" w:rsidRDefault="00FD0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8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4DB79D" w14:textId="77777777" w:rsidR="00FD0AB8" w:rsidRDefault="00FD0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E0C79" w14:textId="77777777" w:rsidR="00FD0AB8" w:rsidRDefault="00FD0AB8">
      <w:pPr>
        <w:spacing w:after="0" w:line="240" w:lineRule="auto"/>
      </w:pPr>
      <w:r>
        <w:separator/>
      </w:r>
    </w:p>
  </w:footnote>
  <w:footnote w:type="continuationSeparator" w:id="0">
    <w:p w14:paraId="547786B6" w14:textId="77777777" w:rsidR="00FD0AB8" w:rsidRDefault="00FD0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1A636C"/>
    <w:multiLevelType w:val="hybridMultilevel"/>
    <w:tmpl w:val="D4D6910E"/>
    <w:lvl w:ilvl="0" w:tplc="9C04AA9C">
      <w:start w:val="20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E20198"/>
    <w:multiLevelType w:val="hybridMultilevel"/>
    <w:tmpl w:val="F260F720"/>
    <w:lvl w:ilvl="0" w:tplc="9D3A5374">
      <w:start w:val="20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C976BC"/>
    <w:multiLevelType w:val="hybridMultilevel"/>
    <w:tmpl w:val="1898DD80"/>
    <w:lvl w:ilvl="0" w:tplc="BE60EBA8">
      <w:start w:val="20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z9str5se9f8e2d0o5vdt59aztew9dfew0&quot;&gt;homeless&lt;record-ids&gt;&lt;item&gt;2&lt;/item&gt;&lt;item&gt;4&lt;/item&gt;&lt;item&gt;5&lt;/item&gt;&lt;item&gt;7&lt;/item&gt;&lt;item&gt;9&lt;/item&gt;&lt;item&gt;11&lt;/item&gt;&lt;item&gt;12&lt;/item&gt;&lt;item&gt;14&lt;/item&gt;&lt;item&gt;15&lt;/item&gt;&lt;item&gt;18&lt;/item&gt;&lt;item&gt;19&lt;/item&gt;&lt;item&gt;20&lt;/item&gt;&lt;item&gt;21&lt;/item&gt;&lt;item&gt;22&lt;/item&gt;&lt;item&gt;23&lt;/item&gt;&lt;item&gt;24&lt;/item&gt;&lt;item&gt;26&lt;/item&gt;&lt;item&gt;28&lt;/item&gt;&lt;item&gt;30&lt;/item&gt;&lt;item&gt;32&lt;/item&gt;&lt;item&gt;38&lt;/item&gt;&lt;item&gt;39&lt;/item&gt;&lt;item&gt;40&lt;/item&gt;&lt;item&gt;41&lt;/item&gt;&lt;item&gt;42&lt;/item&gt;&lt;item&gt;43&lt;/item&gt;&lt;item&gt;45&lt;/item&gt;&lt;item&gt;48&lt;/item&gt;&lt;item&gt;49&lt;/item&gt;&lt;item&gt;50&lt;/item&gt;&lt;item&gt;59&lt;/item&gt;&lt;item&gt;60&lt;/item&gt;&lt;item&gt;61&lt;/item&gt;&lt;/record-ids&gt;&lt;/item&gt;&lt;/Libraries&gt;"/>
  </w:docVars>
  <w:rsids>
    <w:rsidRoot w:val="00122028"/>
    <w:rsid w:val="00001950"/>
    <w:rsid w:val="00006B4C"/>
    <w:rsid w:val="00010361"/>
    <w:rsid w:val="000105A2"/>
    <w:rsid w:val="00010C71"/>
    <w:rsid w:val="0002081C"/>
    <w:rsid w:val="00035CEE"/>
    <w:rsid w:val="00036F7E"/>
    <w:rsid w:val="000377BA"/>
    <w:rsid w:val="00040071"/>
    <w:rsid w:val="00042493"/>
    <w:rsid w:val="00042B06"/>
    <w:rsid w:val="00043752"/>
    <w:rsid w:val="00050580"/>
    <w:rsid w:val="00052CF6"/>
    <w:rsid w:val="0005558F"/>
    <w:rsid w:val="0006004F"/>
    <w:rsid w:val="00060410"/>
    <w:rsid w:val="00061517"/>
    <w:rsid w:val="00067DCA"/>
    <w:rsid w:val="00071C14"/>
    <w:rsid w:val="000731D3"/>
    <w:rsid w:val="00077C30"/>
    <w:rsid w:val="00082F0E"/>
    <w:rsid w:val="00086E00"/>
    <w:rsid w:val="00090E85"/>
    <w:rsid w:val="00091871"/>
    <w:rsid w:val="00093C04"/>
    <w:rsid w:val="000A55E0"/>
    <w:rsid w:val="000B28DF"/>
    <w:rsid w:val="000B2B82"/>
    <w:rsid w:val="000B3B2F"/>
    <w:rsid w:val="000B4F3B"/>
    <w:rsid w:val="000B55DB"/>
    <w:rsid w:val="000B6AF8"/>
    <w:rsid w:val="000C04B9"/>
    <w:rsid w:val="000C445D"/>
    <w:rsid w:val="000C459F"/>
    <w:rsid w:val="000C4DD4"/>
    <w:rsid w:val="000D4B4E"/>
    <w:rsid w:val="000D541E"/>
    <w:rsid w:val="000D54CA"/>
    <w:rsid w:val="000E5CE5"/>
    <w:rsid w:val="000E6829"/>
    <w:rsid w:val="000F18EA"/>
    <w:rsid w:val="000F29F5"/>
    <w:rsid w:val="000F67A6"/>
    <w:rsid w:val="00100256"/>
    <w:rsid w:val="00100440"/>
    <w:rsid w:val="0010322A"/>
    <w:rsid w:val="00103EAE"/>
    <w:rsid w:val="00105575"/>
    <w:rsid w:val="00114DCE"/>
    <w:rsid w:val="001151D0"/>
    <w:rsid w:val="00117DC9"/>
    <w:rsid w:val="00122028"/>
    <w:rsid w:val="00127827"/>
    <w:rsid w:val="00127EB7"/>
    <w:rsid w:val="0013028B"/>
    <w:rsid w:val="00133D2B"/>
    <w:rsid w:val="00141D6A"/>
    <w:rsid w:val="00142A25"/>
    <w:rsid w:val="001453B2"/>
    <w:rsid w:val="00153B84"/>
    <w:rsid w:val="001568BA"/>
    <w:rsid w:val="00160AE1"/>
    <w:rsid w:val="00172017"/>
    <w:rsid w:val="00172426"/>
    <w:rsid w:val="00174253"/>
    <w:rsid w:val="00175436"/>
    <w:rsid w:val="0018145C"/>
    <w:rsid w:val="00183B91"/>
    <w:rsid w:val="00185AF1"/>
    <w:rsid w:val="00185C68"/>
    <w:rsid w:val="001A2054"/>
    <w:rsid w:val="001A44EE"/>
    <w:rsid w:val="001B4862"/>
    <w:rsid w:val="001B4DE2"/>
    <w:rsid w:val="001B77BE"/>
    <w:rsid w:val="001C3C3D"/>
    <w:rsid w:val="001D148E"/>
    <w:rsid w:val="001D50EE"/>
    <w:rsid w:val="001E5533"/>
    <w:rsid w:val="001E70D7"/>
    <w:rsid w:val="001E7B9E"/>
    <w:rsid w:val="001F436A"/>
    <w:rsid w:val="001F5D64"/>
    <w:rsid w:val="001F776B"/>
    <w:rsid w:val="002018B4"/>
    <w:rsid w:val="00201B6E"/>
    <w:rsid w:val="00206955"/>
    <w:rsid w:val="002069AD"/>
    <w:rsid w:val="0021444A"/>
    <w:rsid w:val="00223461"/>
    <w:rsid w:val="0022623D"/>
    <w:rsid w:val="00230707"/>
    <w:rsid w:val="002357D5"/>
    <w:rsid w:val="002462CE"/>
    <w:rsid w:val="00246668"/>
    <w:rsid w:val="00253BCB"/>
    <w:rsid w:val="0026241F"/>
    <w:rsid w:val="002625EF"/>
    <w:rsid w:val="002640A2"/>
    <w:rsid w:val="0026484A"/>
    <w:rsid w:val="00265F01"/>
    <w:rsid w:val="00272ADF"/>
    <w:rsid w:val="00274C0C"/>
    <w:rsid w:val="00274FDD"/>
    <w:rsid w:val="0028241F"/>
    <w:rsid w:val="00282833"/>
    <w:rsid w:val="00285E69"/>
    <w:rsid w:val="002875F2"/>
    <w:rsid w:val="0029711C"/>
    <w:rsid w:val="002A655C"/>
    <w:rsid w:val="002A7338"/>
    <w:rsid w:val="002B02BC"/>
    <w:rsid w:val="002B22A9"/>
    <w:rsid w:val="002B663C"/>
    <w:rsid w:val="002C2BAF"/>
    <w:rsid w:val="002C2C3C"/>
    <w:rsid w:val="002C6904"/>
    <w:rsid w:val="002D20AB"/>
    <w:rsid w:val="002D4A38"/>
    <w:rsid w:val="002E38FA"/>
    <w:rsid w:val="002E4503"/>
    <w:rsid w:val="002F6EBF"/>
    <w:rsid w:val="00301152"/>
    <w:rsid w:val="003020EF"/>
    <w:rsid w:val="00306E15"/>
    <w:rsid w:val="00307831"/>
    <w:rsid w:val="003132CE"/>
    <w:rsid w:val="00313719"/>
    <w:rsid w:val="00316F7C"/>
    <w:rsid w:val="00323298"/>
    <w:rsid w:val="003250CA"/>
    <w:rsid w:val="00326FC7"/>
    <w:rsid w:val="003305CF"/>
    <w:rsid w:val="003337FA"/>
    <w:rsid w:val="00346B4F"/>
    <w:rsid w:val="00352C3B"/>
    <w:rsid w:val="00355784"/>
    <w:rsid w:val="003558F6"/>
    <w:rsid w:val="00357AEF"/>
    <w:rsid w:val="003642A3"/>
    <w:rsid w:val="00364C12"/>
    <w:rsid w:val="00366325"/>
    <w:rsid w:val="003721F3"/>
    <w:rsid w:val="0038011C"/>
    <w:rsid w:val="00381CE4"/>
    <w:rsid w:val="00382817"/>
    <w:rsid w:val="00385E01"/>
    <w:rsid w:val="003907A2"/>
    <w:rsid w:val="00393795"/>
    <w:rsid w:val="003A1106"/>
    <w:rsid w:val="003A3B5F"/>
    <w:rsid w:val="003A4B22"/>
    <w:rsid w:val="003B0C31"/>
    <w:rsid w:val="003B24D0"/>
    <w:rsid w:val="003B5020"/>
    <w:rsid w:val="003B5A43"/>
    <w:rsid w:val="003B7390"/>
    <w:rsid w:val="003C67D1"/>
    <w:rsid w:val="003C7ADB"/>
    <w:rsid w:val="003D10F7"/>
    <w:rsid w:val="003D4FC5"/>
    <w:rsid w:val="003E0D73"/>
    <w:rsid w:val="003E0F7D"/>
    <w:rsid w:val="003E5D80"/>
    <w:rsid w:val="003E6184"/>
    <w:rsid w:val="003F0EA3"/>
    <w:rsid w:val="003F306D"/>
    <w:rsid w:val="003F5E5B"/>
    <w:rsid w:val="00400EAB"/>
    <w:rsid w:val="00401551"/>
    <w:rsid w:val="0040213C"/>
    <w:rsid w:val="00403F82"/>
    <w:rsid w:val="004048EC"/>
    <w:rsid w:val="0041284F"/>
    <w:rsid w:val="00414864"/>
    <w:rsid w:val="004171CC"/>
    <w:rsid w:val="00420548"/>
    <w:rsid w:val="00426758"/>
    <w:rsid w:val="00440D3C"/>
    <w:rsid w:val="0044472B"/>
    <w:rsid w:val="00444ACD"/>
    <w:rsid w:val="00445581"/>
    <w:rsid w:val="00465B7D"/>
    <w:rsid w:val="00471149"/>
    <w:rsid w:val="00477ECA"/>
    <w:rsid w:val="004809C8"/>
    <w:rsid w:val="004819E1"/>
    <w:rsid w:val="004849F1"/>
    <w:rsid w:val="00497200"/>
    <w:rsid w:val="004A12FE"/>
    <w:rsid w:val="004A1531"/>
    <w:rsid w:val="004A33EE"/>
    <w:rsid w:val="004B5A1A"/>
    <w:rsid w:val="004B65CF"/>
    <w:rsid w:val="004C6163"/>
    <w:rsid w:val="004D3B8F"/>
    <w:rsid w:val="004D4A7B"/>
    <w:rsid w:val="004D4D14"/>
    <w:rsid w:val="004F4FF8"/>
    <w:rsid w:val="004F6D4A"/>
    <w:rsid w:val="005020C5"/>
    <w:rsid w:val="00512C97"/>
    <w:rsid w:val="00514A53"/>
    <w:rsid w:val="00517776"/>
    <w:rsid w:val="00522B54"/>
    <w:rsid w:val="00532548"/>
    <w:rsid w:val="005365CD"/>
    <w:rsid w:val="00541FDA"/>
    <w:rsid w:val="005425F4"/>
    <w:rsid w:val="00545AA5"/>
    <w:rsid w:val="00546033"/>
    <w:rsid w:val="00551BA8"/>
    <w:rsid w:val="00553961"/>
    <w:rsid w:val="00556C25"/>
    <w:rsid w:val="0056452E"/>
    <w:rsid w:val="00571B1C"/>
    <w:rsid w:val="00580C59"/>
    <w:rsid w:val="00583421"/>
    <w:rsid w:val="0058556C"/>
    <w:rsid w:val="00586456"/>
    <w:rsid w:val="00597232"/>
    <w:rsid w:val="005A076F"/>
    <w:rsid w:val="005A2219"/>
    <w:rsid w:val="005B7C67"/>
    <w:rsid w:val="005C1813"/>
    <w:rsid w:val="005C5A25"/>
    <w:rsid w:val="005C5FB5"/>
    <w:rsid w:val="005C655C"/>
    <w:rsid w:val="005D6613"/>
    <w:rsid w:val="005D6F68"/>
    <w:rsid w:val="005E406E"/>
    <w:rsid w:val="005E6FCC"/>
    <w:rsid w:val="005F3B5A"/>
    <w:rsid w:val="005F4311"/>
    <w:rsid w:val="005F66FE"/>
    <w:rsid w:val="00604D55"/>
    <w:rsid w:val="00610D80"/>
    <w:rsid w:val="006347CC"/>
    <w:rsid w:val="00637AB0"/>
    <w:rsid w:val="00643AFF"/>
    <w:rsid w:val="006546B7"/>
    <w:rsid w:val="00655551"/>
    <w:rsid w:val="006557C5"/>
    <w:rsid w:val="00660518"/>
    <w:rsid w:val="00664ADE"/>
    <w:rsid w:val="00675D06"/>
    <w:rsid w:val="00682271"/>
    <w:rsid w:val="006850BB"/>
    <w:rsid w:val="00687B8F"/>
    <w:rsid w:val="00691412"/>
    <w:rsid w:val="006A1418"/>
    <w:rsid w:val="006A61CE"/>
    <w:rsid w:val="006B316C"/>
    <w:rsid w:val="006B7DD7"/>
    <w:rsid w:val="006C07A2"/>
    <w:rsid w:val="006C095E"/>
    <w:rsid w:val="006C0EEA"/>
    <w:rsid w:val="006C13AA"/>
    <w:rsid w:val="006C7215"/>
    <w:rsid w:val="006D6C29"/>
    <w:rsid w:val="006D7F6A"/>
    <w:rsid w:val="006E2169"/>
    <w:rsid w:val="006E6A55"/>
    <w:rsid w:val="006F3F79"/>
    <w:rsid w:val="006F6362"/>
    <w:rsid w:val="0070241C"/>
    <w:rsid w:val="007121CC"/>
    <w:rsid w:val="00713CAA"/>
    <w:rsid w:val="007161BC"/>
    <w:rsid w:val="00722B64"/>
    <w:rsid w:val="007259D9"/>
    <w:rsid w:val="007278BE"/>
    <w:rsid w:val="00747945"/>
    <w:rsid w:val="007632A4"/>
    <w:rsid w:val="00766038"/>
    <w:rsid w:val="007719DE"/>
    <w:rsid w:val="0077447A"/>
    <w:rsid w:val="00777C12"/>
    <w:rsid w:val="00786E28"/>
    <w:rsid w:val="00786EBD"/>
    <w:rsid w:val="007907E2"/>
    <w:rsid w:val="00792762"/>
    <w:rsid w:val="00796774"/>
    <w:rsid w:val="00797650"/>
    <w:rsid w:val="007A4036"/>
    <w:rsid w:val="007A6386"/>
    <w:rsid w:val="007A7903"/>
    <w:rsid w:val="007B420D"/>
    <w:rsid w:val="007C5912"/>
    <w:rsid w:val="007C79A7"/>
    <w:rsid w:val="007D46B2"/>
    <w:rsid w:val="007D63CC"/>
    <w:rsid w:val="007D7451"/>
    <w:rsid w:val="007E63C9"/>
    <w:rsid w:val="007F4342"/>
    <w:rsid w:val="007F48A7"/>
    <w:rsid w:val="007F5FEC"/>
    <w:rsid w:val="00806AB2"/>
    <w:rsid w:val="0081067D"/>
    <w:rsid w:val="00813E6F"/>
    <w:rsid w:val="008230AC"/>
    <w:rsid w:val="00824AB2"/>
    <w:rsid w:val="00824EEA"/>
    <w:rsid w:val="008256BB"/>
    <w:rsid w:val="00830A18"/>
    <w:rsid w:val="00833538"/>
    <w:rsid w:val="00841D13"/>
    <w:rsid w:val="008440C3"/>
    <w:rsid w:val="00847EEA"/>
    <w:rsid w:val="008530FD"/>
    <w:rsid w:val="00862E5D"/>
    <w:rsid w:val="00865E59"/>
    <w:rsid w:val="00870536"/>
    <w:rsid w:val="00870BA5"/>
    <w:rsid w:val="00873DB4"/>
    <w:rsid w:val="008751C2"/>
    <w:rsid w:val="00876D29"/>
    <w:rsid w:val="008827AC"/>
    <w:rsid w:val="0088284B"/>
    <w:rsid w:val="008875BE"/>
    <w:rsid w:val="00891343"/>
    <w:rsid w:val="008945C2"/>
    <w:rsid w:val="008964F6"/>
    <w:rsid w:val="00897E8F"/>
    <w:rsid w:val="008A0BD8"/>
    <w:rsid w:val="008B7CA9"/>
    <w:rsid w:val="008C2495"/>
    <w:rsid w:val="008C6E03"/>
    <w:rsid w:val="008D123D"/>
    <w:rsid w:val="008D5469"/>
    <w:rsid w:val="008D5F04"/>
    <w:rsid w:val="008D7E84"/>
    <w:rsid w:val="008E30A0"/>
    <w:rsid w:val="008E3634"/>
    <w:rsid w:val="008E65AA"/>
    <w:rsid w:val="008F3F3C"/>
    <w:rsid w:val="008F58E8"/>
    <w:rsid w:val="00900D6B"/>
    <w:rsid w:val="00907C9F"/>
    <w:rsid w:val="009104C8"/>
    <w:rsid w:val="00910994"/>
    <w:rsid w:val="00910EDC"/>
    <w:rsid w:val="00912D67"/>
    <w:rsid w:val="009149FA"/>
    <w:rsid w:val="009215CB"/>
    <w:rsid w:val="00923888"/>
    <w:rsid w:val="00930207"/>
    <w:rsid w:val="009357CE"/>
    <w:rsid w:val="00943221"/>
    <w:rsid w:val="00945F8A"/>
    <w:rsid w:val="009472EC"/>
    <w:rsid w:val="009528D2"/>
    <w:rsid w:val="00952D13"/>
    <w:rsid w:val="00953C7C"/>
    <w:rsid w:val="009601D9"/>
    <w:rsid w:val="00963BFD"/>
    <w:rsid w:val="009654AE"/>
    <w:rsid w:val="00972555"/>
    <w:rsid w:val="00973FA0"/>
    <w:rsid w:val="00976335"/>
    <w:rsid w:val="009935D2"/>
    <w:rsid w:val="00993AD9"/>
    <w:rsid w:val="00995120"/>
    <w:rsid w:val="00995CEF"/>
    <w:rsid w:val="009966D3"/>
    <w:rsid w:val="00996F47"/>
    <w:rsid w:val="009971EC"/>
    <w:rsid w:val="009B08D0"/>
    <w:rsid w:val="009B1970"/>
    <w:rsid w:val="009B57A6"/>
    <w:rsid w:val="009C15E9"/>
    <w:rsid w:val="009D1A26"/>
    <w:rsid w:val="009D63A7"/>
    <w:rsid w:val="009D7484"/>
    <w:rsid w:val="009E4B44"/>
    <w:rsid w:val="009E4C77"/>
    <w:rsid w:val="009E7A1F"/>
    <w:rsid w:val="009F0175"/>
    <w:rsid w:val="009F5336"/>
    <w:rsid w:val="009F6BAE"/>
    <w:rsid w:val="00A051AB"/>
    <w:rsid w:val="00A068D5"/>
    <w:rsid w:val="00A07B00"/>
    <w:rsid w:val="00A1114E"/>
    <w:rsid w:val="00A11B08"/>
    <w:rsid w:val="00A12752"/>
    <w:rsid w:val="00A1339D"/>
    <w:rsid w:val="00A14BBD"/>
    <w:rsid w:val="00A30A12"/>
    <w:rsid w:val="00A3100E"/>
    <w:rsid w:val="00A358D6"/>
    <w:rsid w:val="00A41E27"/>
    <w:rsid w:val="00A43056"/>
    <w:rsid w:val="00A44054"/>
    <w:rsid w:val="00A451CD"/>
    <w:rsid w:val="00A46777"/>
    <w:rsid w:val="00A517AC"/>
    <w:rsid w:val="00A52A32"/>
    <w:rsid w:val="00A56E98"/>
    <w:rsid w:val="00A5721F"/>
    <w:rsid w:val="00A601B9"/>
    <w:rsid w:val="00A60A30"/>
    <w:rsid w:val="00A65DEA"/>
    <w:rsid w:val="00A702E3"/>
    <w:rsid w:val="00A70BA4"/>
    <w:rsid w:val="00A75D46"/>
    <w:rsid w:val="00A85C97"/>
    <w:rsid w:val="00A86A19"/>
    <w:rsid w:val="00AB1182"/>
    <w:rsid w:val="00AB23C4"/>
    <w:rsid w:val="00AC116A"/>
    <w:rsid w:val="00AC68B4"/>
    <w:rsid w:val="00AE01CA"/>
    <w:rsid w:val="00AE0C8F"/>
    <w:rsid w:val="00AE2FFB"/>
    <w:rsid w:val="00AE3FE9"/>
    <w:rsid w:val="00AE5218"/>
    <w:rsid w:val="00AE5683"/>
    <w:rsid w:val="00AE6DA1"/>
    <w:rsid w:val="00AF039B"/>
    <w:rsid w:val="00AF0E72"/>
    <w:rsid w:val="00AF234E"/>
    <w:rsid w:val="00AF3BC5"/>
    <w:rsid w:val="00B00954"/>
    <w:rsid w:val="00B00C12"/>
    <w:rsid w:val="00B05AC9"/>
    <w:rsid w:val="00B14FEA"/>
    <w:rsid w:val="00B21BE3"/>
    <w:rsid w:val="00B24FF0"/>
    <w:rsid w:val="00B32F93"/>
    <w:rsid w:val="00B349CF"/>
    <w:rsid w:val="00B354C7"/>
    <w:rsid w:val="00B36E52"/>
    <w:rsid w:val="00B37357"/>
    <w:rsid w:val="00B43695"/>
    <w:rsid w:val="00B462AA"/>
    <w:rsid w:val="00B471A5"/>
    <w:rsid w:val="00B52362"/>
    <w:rsid w:val="00B56215"/>
    <w:rsid w:val="00B5658F"/>
    <w:rsid w:val="00B646C6"/>
    <w:rsid w:val="00B66CCA"/>
    <w:rsid w:val="00B742DC"/>
    <w:rsid w:val="00B86C5D"/>
    <w:rsid w:val="00B93B42"/>
    <w:rsid w:val="00B94ADE"/>
    <w:rsid w:val="00B957E6"/>
    <w:rsid w:val="00B96920"/>
    <w:rsid w:val="00B97ADB"/>
    <w:rsid w:val="00BA26FE"/>
    <w:rsid w:val="00BA3F08"/>
    <w:rsid w:val="00BA5E3B"/>
    <w:rsid w:val="00BA5EBA"/>
    <w:rsid w:val="00BB24A2"/>
    <w:rsid w:val="00BC1523"/>
    <w:rsid w:val="00BC21F8"/>
    <w:rsid w:val="00BC61B0"/>
    <w:rsid w:val="00BD1C78"/>
    <w:rsid w:val="00BD2413"/>
    <w:rsid w:val="00BD7805"/>
    <w:rsid w:val="00BE2791"/>
    <w:rsid w:val="00BF6B89"/>
    <w:rsid w:val="00C03656"/>
    <w:rsid w:val="00C050E7"/>
    <w:rsid w:val="00C21F9A"/>
    <w:rsid w:val="00C22CB2"/>
    <w:rsid w:val="00C25DCD"/>
    <w:rsid w:val="00C33BFD"/>
    <w:rsid w:val="00C346E0"/>
    <w:rsid w:val="00C46985"/>
    <w:rsid w:val="00C469AD"/>
    <w:rsid w:val="00C52B04"/>
    <w:rsid w:val="00C56001"/>
    <w:rsid w:val="00C618E4"/>
    <w:rsid w:val="00C63C5C"/>
    <w:rsid w:val="00C669C3"/>
    <w:rsid w:val="00C73058"/>
    <w:rsid w:val="00C82DA1"/>
    <w:rsid w:val="00C8368A"/>
    <w:rsid w:val="00C83748"/>
    <w:rsid w:val="00C85351"/>
    <w:rsid w:val="00C90A09"/>
    <w:rsid w:val="00CB304E"/>
    <w:rsid w:val="00CB57B3"/>
    <w:rsid w:val="00CC1645"/>
    <w:rsid w:val="00CC771D"/>
    <w:rsid w:val="00CD40FC"/>
    <w:rsid w:val="00CD5683"/>
    <w:rsid w:val="00CD6FD7"/>
    <w:rsid w:val="00CE506D"/>
    <w:rsid w:val="00CE626D"/>
    <w:rsid w:val="00CF2B7E"/>
    <w:rsid w:val="00CF3EA3"/>
    <w:rsid w:val="00CF4240"/>
    <w:rsid w:val="00D11454"/>
    <w:rsid w:val="00D11C0B"/>
    <w:rsid w:val="00D137DE"/>
    <w:rsid w:val="00D24A27"/>
    <w:rsid w:val="00D25A0C"/>
    <w:rsid w:val="00D268C8"/>
    <w:rsid w:val="00D35BAE"/>
    <w:rsid w:val="00D42FA7"/>
    <w:rsid w:val="00D525E8"/>
    <w:rsid w:val="00D54ABE"/>
    <w:rsid w:val="00D60286"/>
    <w:rsid w:val="00D66880"/>
    <w:rsid w:val="00D67DE8"/>
    <w:rsid w:val="00D726DD"/>
    <w:rsid w:val="00D73CD7"/>
    <w:rsid w:val="00D80C3D"/>
    <w:rsid w:val="00D84F89"/>
    <w:rsid w:val="00D901BB"/>
    <w:rsid w:val="00D90226"/>
    <w:rsid w:val="00D9130F"/>
    <w:rsid w:val="00DA25D0"/>
    <w:rsid w:val="00DA50CA"/>
    <w:rsid w:val="00DA5810"/>
    <w:rsid w:val="00DA7578"/>
    <w:rsid w:val="00DB17C1"/>
    <w:rsid w:val="00DC5A6F"/>
    <w:rsid w:val="00DC7F61"/>
    <w:rsid w:val="00DD320A"/>
    <w:rsid w:val="00DD5828"/>
    <w:rsid w:val="00DD5DB3"/>
    <w:rsid w:val="00DE03D4"/>
    <w:rsid w:val="00DE28CE"/>
    <w:rsid w:val="00DF151D"/>
    <w:rsid w:val="00DF496B"/>
    <w:rsid w:val="00DF73F6"/>
    <w:rsid w:val="00DF7E05"/>
    <w:rsid w:val="00E0229C"/>
    <w:rsid w:val="00E034CA"/>
    <w:rsid w:val="00E06D43"/>
    <w:rsid w:val="00E07A19"/>
    <w:rsid w:val="00E17537"/>
    <w:rsid w:val="00E31F9A"/>
    <w:rsid w:val="00E33E61"/>
    <w:rsid w:val="00E41B58"/>
    <w:rsid w:val="00E42FC3"/>
    <w:rsid w:val="00E4400A"/>
    <w:rsid w:val="00E45EB0"/>
    <w:rsid w:val="00E6117F"/>
    <w:rsid w:val="00E61E22"/>
    <w:rsid w:val="00E746B3"/>
    <w:rsid w:val="00E751FC"/>
    <w:rsid w:val="00E773D6"/>
    <w:rsid w:val="00E77604"/>
    <w:rsid w:val="00E80B00"/>
    <w:rsid w:val="00E80B26"/>
    <w:rsid w:val="00E837A4"/>
    <w:rsid w:val="00E86688"/>
    <w:rsid w:val="00E91975"/>
    <w:rsid w:val="00E9557D"/>
    <w:rsid w:val="00EA1ACB"/>
    <w:rsid w:val="00EA2DE9"/>
    <w:rsid w:val="00EA49B9"/>
    <w:rsid w:val="00EA6457"/>
    <w:rsid w:val="00EB08A1"/>
    <w:rsid w:val="00EB09E9"/>
    <w:rsid w:val="00EB1D2C"/>
    <w:rsid w:val="00EB343C"/>
    <w:rsid w:val="00EB56B6"/>
    <w:rsid w:val="00EB684A"/>
    <w:rsid w:val="00EB7385"/>
    <w:rsid w:val="00EC0FB5"/>
    <w:rsid w:val="00EC1399"/>
    <w:rsid w:val="00ED422F"/>
    <w:rsid w:val="00ED5051"/>
    <w:rsid w:val="00ED5D5D"/>
    <w:rsid w:val="00ED7516"/>
    <w:rsid w:val="00EE0699"/>
    <w:rsid w:val="00EE740B"/>
    <w:rsid w:val="00EF0EC4"/>
    <w:rsid w:val="00EF3EDC"/>
    <w:rsid w:val="00EF431C"/>
    <w:rsid w:val="00F06740"/>
    <w:rsid w:val="00F115AF"/>
    <w:rsid w:val="00F11FA1"/>
    <w:rsid w:val="00F2349E"/>
    <w:rsid w:val="00F25F2D"/>
    <w:rsid w:val="00F26043"/>
    <w:rsid w:val="00F32154"/>
    <w:rsid w:val="00F35BB3"/>
    <w:rsid w:val="00F36DCE"/>
    <w:rsid w:val="00F40DA4"/>
    <w:rsid w:val="00F47108"/>
    <w:rsid w:val="00F50597"/>
    <w:rsid w:val="00F52CF2"/>
    <w:rsid w:val="00F53E4B"/>
    <w:rsid w:val="00F576A3"/>
    <w:rsid w:val="00F6270A"/>
    <w:rsid w:val="00F636F7"/>
    <w:rsid w:val="00F63F21"/>
    <w:rsid w:val="00F70A4B"/>
    <w:rsid w:val="00F71198"/>
    <w:rsid w:val="00F7575F"/>
    <w:rsid w:val="00F813FC"/>
    <w:rsid w:val="00F85E19"/>
    <w:rsid w:val="00F85FFF"/>
    <w:rsid w:val="00F940FB"/>
    <w:rsid w:val="00F962F4"/>
    <w:rsid w:val="00FA29B1"/>
    <w:rsid w:val="00FA3BA2"/>
    <w:rsid w:val="00FB0FE7"/>
    <w:rsid w:val="00FB30D8"/>
    <w:rsid w:val="00FB76F3"/>
    <w:rsid w:val="00FC1D09"/>
    <w:rsid w:val="00FC1F5E"/>
    <w:rsid w:val="00FC6DF1"/>
    <w:rsid w:val="00FD0AB8"/>
    <w:rsid w:val="00FD46F8"/>
    <w:rsid w:val="00FD59ED"/>
    <w:rsid w:val="00FD6548"/>
    <w:rsid w:val="00FD6DAD"/>
    <w:rsid w:val="00FD790D"/>
    <w:rsid w:val="00FE0B6E"/>
    <w:rsid w:val="00FE5303"/>
    <w:rsid w:val="00FF32D7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5567F44"/>
  <w15:docId w15:val="{4B2432F0-7749-4A1C-86BB-F9A250300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2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028"/>
  </w:style>
  <w:style w:type="paragraph" w:styleId="NormalWeb">
    <w:name w:val="Normal (Web)"/>
    <w:basedOn w:val="Normal"/>
    <w:uiPriority w:val="99"/>
    <w:unhideWhenUsed/>
    <w:rsid w:val="00122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2202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7201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01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72017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017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F4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A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4ACD"/>
    <w:pPr>
      <w:spacing w:after="0" w:line="240" w:lineRule="auto"/>
    </w:pPr>
  </w:style>
  <w:style w:type="table" w:styleId="TableGrid">
    <w:name w:val="Table Grid"/>
    <w:basedOn w:val="TableNormal"/>
    <w:uiPriority w:val="39"/>
    <w:rsid w:val="00995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6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5CD"/>
  </w:style>
  <w:style w:type="character" w:styleId="LineNumber">
    <w:name w:val="line number"/>
    <w:basedOn w:val="DefaultParagraphFont"/>
    <w:uiPriority w:val="99"/>
    <w:semiHidden/>
    <w:unhideWhenUsed/>
    <w:rsid w:val="005365CD"/>
  </w:style>
  <w:style w:type="paragraph" w:styleId="ListParagraph">
    <w:name w:val="List Paragraph"/>
    <w:basedOn w:val="Normal"/>
    <w:uiPriority w:val="34"/>
    <w:qFormat/>
    <w:rsid w:val="00A30A1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D46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2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063BB-3E66-4E7D-9033-3AC43E2D9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HS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ck, William</dc:creator>
  <cp:lastModifiedBy>Trick, William</cp:lastModifiedBy>
  <cp:revision>4</cp:revision>
  <cp:lastPrinted>2019-03-21T22:11:00Z</cp:lastPrinted>
  <dcterms:created xsi:type="dcterms:W3CDTF">2021-03-20T18:42:00Z</dcterms:created>
  <dcterms:modified xsi:type="dcterms:W3CDTF">2021-03-21T15:15:00Z</dcterms:modified>
</cp:coreProperties>
</file>